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1517EA" w:rsidRPr="00190B3E" w14:paraId="200D6460" w14:textId="77777777" w:rsidTr="001517EA">
        <w:tc>
          <w:tcPr>
            <w:tcW w:w="9350" w:type="dxa"/>
            <w:shd w:val="clear" w:color="auto" w:fill="D5DCE4" w:themeFill="text2" w:themeFillTint="33"/>
          </w:tcPr>
          <w:p w14:paraId="395D69DC" w14:textId="77777777" w:rsidR="001517EA" w:rsidRPr="00190B3E" w:rsidRDefault="001517EA" w:rsidP="001517E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Supplementary </w:t>
            </w:r>
            <w:r w:rsidRPr="00190B3E">
              <w:rPr>
                <w:b/>
                <w:bCs/>
                <w:color w:val="000000" w:themeColor="text1"/>
                <w:sz w:val="16"/>
                <w:szCs w:val="16"/>
              </w:rPr>
              <w:t>Table 1. Search strategy</w:t>
            </w:r>
          </w:p>
          <w:p w14:paraId="4FB2F928" w14:textId="77777777" w:rsidR="001517EA" w:rsidRPr="00190B3E" w:rsidRDefault="001517EA" w:rsidP="001517EA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517EA" w:rsidRPr="00190B3E" w14:paraId="25B76BE6" w14:textId="77777777" w:rsidTr="001517EA">
        <w:tc>
          <w:tcPr>
            <w:tcW w:w="9350" w:type="dxa"/>
            <w:shd w:val="clear" w:color="auto" w:fill="D9E2F3" w:themeFill="accent1" w:themeFillTint="33"/>
          </w:tcPr>
          <w:p w14:paraId="3CD07F7B" w14:textId="77777777" w:rsidR="001517EA" w:rsidRPr="00190B3E" w:rsidRDefault="001517EA" w:rsidP="001517EA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90B3E">
              <w:rPr>
                <w:b/>
                <w:bCs/>
                <w:color w:val="000000" w:themeColor="text1"/>
                <w:sz w:val="16"/>
                <w:szCs w:val="16"/>
              </w:rPr>
              <w:t>PubMed</w:t>
            </w:r>
          </w:p>
        </w:tc>
      </w:tr>
      <w:tr w:rsidR="001517EA" w:rsidRPr="00190B3E" w14:paraId="5B93F889" w14:textId="77777777" w:rsidTr="001517EA">
        <w:tc>
          <w:tcPr>
            <w:tcW w:w="9350" w:type="dxa"/>
          </w:tcPr>
          <w:p w14:paraId="08B324B5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 </w:t>
            </w:r>
            <w:hyperlink r:id="rId4" w:history="1">
              <w:r w:rsidRPr="00190B3E">
                <w:rPr>
                  <w:color w:val="000000" w:themeColor="text1"/>
                  <w:sz w:val="16"/>
                  <w:szCs w:val="16"/>
                </w:rPr>
                <w:t>((("Osteoarthritis, Knee"[Mesh]) OR "Osteoarthritis"[Mesh]) OR (((((osteoarthritis[Title/Abstract]) OR (Arthritis[Title/Abstract])) OR (</w:t>
              </w:r>
              <w:proofErr w:type="spellStart"/>
              <w:r w:rsidRPr="00190B3E">
                <w:rPr>
                  <w:color w:val="000000" w:themeColor="text1"/>
                  <w:sz w:val="16"/>
                  <w:szCs w:val="16"/>
                </w:rPr>
                <w:t>Arthritides</w:t>
              </w:r>
              <w:proofErr w:type="spellEnd"/>
              <w:r w:rsidRPr="00190B3E">
                <w:rPr>
                  <w:color w:val="000000" w:themeColor="text1"/>
                  <w:sz w:val="16"/>
                  <w:szCs w:val="16"/>
                </w:rPr>
                <w:t>[Title/Abstract])) OR ("Knee Joint"[Title/Abstract])) OR ("Knee OA"[Title/Abstract]))) AND (((((((((((((("antioxidants"[All Fields] OR "antioxidants"[</w:t>
              </w:r>
              <w:proofErr w:type="spellStart"/>
              <w:r w:rsidRPr="00190B3E">
                <w:rPr>
                  <w:color w:val="000000" w:themeColor="text1"/>
                  <w:sz w:val="16"/>
                  <w:szCs w:val="16"/>
                </w:rPr>
                <w:t>MeSH</w:t>
              </w:r>
              <w:proofErr w:type="spellEnd"/>
              <w:r w:rsidRPr="00190B3E">
                <w:rPr>
                  <w:color w:val="000000" w:themeColor="text1"/>
                  <w:sz w:val="16"/>
                  <w:szCs w:val="16"/>
                </w:rPr>
                <w:t xml:space="preserve"> Terms] OR antioxidants[Text Word]) OR ("oxidative stress"[</w:t>
              </w:r>
              <w:proofErr w:type="spellStart"/>
              <w:r w:rsidRPr="00190B3E">
                <w:rPr>
                  <w:color w:val="000000" w:themeColor="text1"/>
                  <w:sz w:val="16"/>
                  <w:szCs w:val="16"/>
                </w:rPr>
                <w:t>MeSH</w:t>
              </w:r>
              <w:proofErr w:type="spellEnd"/>
              <w:r w:rsidRPr="00190B3E">
                <w:rPr>
                  <w:color w:val="000000" w:themeColor="text1"/>
                  <w:sz w:val="16"/>
                  <w:szCs w:val="16"/>
                </w:rPr>
                <w:t xml:space="preserve"> Terms] OR stress oxidative[Text Word])) OR (vitamin C[Title/Abstract])) OR (ascorbate[Title/Abstract])) OR ("vitamin E"[Title/Abstract])) OR (glutathione[Title/Abstract])) OR (Turmeric[Title/Abstract])) OR (Curcuma[Title/Abstract])) OR (</w:t>
              </w:r>
              <w:proofErr w:type="spellStart"/>
              <w:r w:rsidRPr="00190B3E">
                <w:rPr>
                  <w:color w:val="000000" w:themeColor="text1"/>
                  <w:sz w:val="16"/>
                  <w:szCs w:val="16"/>
                </w:rPr>
                <w:t>Piperine</w:t>
              </w:r>
              <w:proofErr w:type="spellEnd"/>
              <w:r w:rsidRPr="00190B3E">
                <w:rPr>
                  <w:color w:val="000000" w:themeColor="text1"/>
                  <w:sz w:val="16"/>
                  <w:szCs w:val="16"/>
                </w:rPr>
                <w:t>[Title/Abstract])) OR (Avocado[Title/Abstract])) OR (Boswellia[Title/Abstract])) OR (Superoxide[Title/Abstract])) OR (Peroxide[Title/Abstract])) OR (</w:t>
              </w:r>
              <w:proofErr w:type="spellStart"/>
              <w:r w:rsidRPr="00190B3E">
                <w:rPr>
                  <w:color w:val="000000" w:themeColor="text1"/>
                  <w:sz w:val="16"/>
                  <w:szCs w:val="16"/>
                </w:rPr>
                <w:t>Peroxynitrite</w:t>
              </w:r>
              <w:proofErr w:type="spellEnd"/>
              <w:r w:rsidRPr="00190B3E">
                <w:rPr>
                  <w:color w:val="000000" w:themeColor="text1"/>
                  <w:sz w:val="16"/>
                  <w:szCs w:val="16"/>
                </w:rPr>
                <w:t>[Title/Abstract])) </w:t>
              </w:r>
            </w:hyperlink>
          </w:p>
        </w:tc>
      </w:tr>
      <w:tr w:rsidR="001517EA" w:rsidRPr="00190B3E" w14:paraId="1C3A35F2" w14:textId="77777777" w:rsidTr="001517EA">
        <w:tc>
          <w:tcPr>
            <w:tcW w:w="9350" w:type="dxa"/>
            <w:shd w:val="clear" w:color="auto" w:fill="D9E2F3" w:themeFill="accent1" w:themeFillTint="33"/>
          </w:tcPr>
          <w:p w14:paraId="56B2963B" w14:textId="77777777" w:rsidR="001517EA" w:rsidRPr="00190B3E" w:rsidRDefault="001517EA" w:rsidP="001517EA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90B3E">
              <w:rPr>
                <w:b/>
                <w:bCs/>
                <w:color w:val="000000" w:themeColor="text1"/>
                <w:sz w:val="16"/>
                <w:szCs w:val="16"/>
              </w:rPr>
              <w:t>Scopus</w:t>
            </w:r>
          </w:p>
        </w:tc>
      </w:tr>
      <w:tr w:rsidR="001517EA" w:rsidRPr="00190B3E" w14:paraId="6E1F291A" w14:textId="77777777" w:rsidTr="001517EA">
        <w:tc>
          <w:tcPr>
            <w:tcW w:w="9350" w:type="dxa"/>
          </w:tcPr>
          <w:p w14:paraId="00343699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( ( TITLE-ABS-KEY ( osteoarthrit* )  OR  TITLE-ABS-KEY ( arthritis )  OR  TITLE-ABS-KEY ( "Knee Joint" ) ) )  AND  ( ( TITLE-ABS-KEY ( antioxidant* )  OR  TITLE-ABS-KEY ( "oxidative stress" )  OR  TITLE-ABS-KEY ( "stress oxidative" )  OR  TITLE-ABS-KEY ( "vitamin C" )  OR  TITLE-ABS-KEY ( ascorbate )  OR  TITLE-ABS-KEY ( "vitamin E" )  OR  TITLE-ABS-KEY ( "glutathione" )  OR  TITLE-ABS-KEY ( curcuma )  OR  TITLE-ABS-KEY ( piperine )  OR  TITLE-ABS-KEY ( avocado )  OR  TITLE-ABS-KEY ( boswellia )  OR  TITLE-ABS-KEY ( superoxide )  OR  TITLE-ABS-KEY ( peroxide )  OR  TITLE-ABS-KEY ( peroxynitrite ) ) )  AND  ( LIMIT-TO ( PUBSTAGE ,  "final" ) )  AND  ( LIMIT-TO ( DOCTYPE ,  "ar" ) )  AND  ( LIMIT-TO ( SUBJAREA ,  "MEDI" ) )  AND  ( LIMIT-TO ( SRCTYPE ,  "j" ) ) </w:t>
            </w:r>
          </w:p>
        </w:tc>
      </w:tr>
      <w:tr w:rsidR="001517EA" w:rsidRPr="00190B3E" w14:paraId="7E84FF25" w14:textId="77777777" w:rsidTr="001517EA">
        <w:tc>
          <w:tcPr>
            <w:tcW w:w="9350" w:type="dxa"/>
            <w:shd w:val="clear" w:color="auto" w:fill="D9E2F3" w:themeFill="accent1" w:themeFillTint="33"/>
          </w:tcPr>
          <w:p w14:paraId="3C78BA04" w14:textId="77777777" w:rsidR="001517EA" w:rsidRPr="00190B3E" w:rsidRDefault="001517EA" w:rsidP="001517EA">
            <w:pPr>
              <w:spacing w:line="360" w:lineRule="auto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90B3E">
              <w:rPr>
                <w:b/>
                <w:bCs/>
                <w:color w:val="000000" w:themeColor="text1"/>
                <w:sz w:val="16"/>
                <w:szCs w:val="16"/>
              </w:rPr>
              <w:t>ISI/WOS</w:t>
            </w:r>
          </w:p>
        </w:tc>
      </w:tr>
      <w:tr w:rsidR="001517EA" w:rsidRPr="00190B3E" w14:paraId="6B8EFE44" w14:textId="77777777" w:rsidTr="001517EA">
        <w:tc>
          <w:tcPr>
            <w:tcW w:w="9350" w:type="dxa"/>
          </w:tcPr>
          <w:p w14:paraId="4F3D2A86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TOPIC: ("</w:t>
            </w:r>
            <w:proofErr w:type="spellStart"/>
            <w:r w:rsidRPr="00190B3E">
              <w:rPr>
                <w:color w:val="000000" w:themeColor="text1"/>
                <w:sz w:val="16"/>
                <w:szCs w:val="16"/>
              </w:rPr>
              <w:t>osteoarthrit</w:t>
            </w:r>
            <w:proofErr w:type="spellEnd"/>
            <w:r w:rsidRPr="00190B3E">
              <w:rPr>
                <w:color w:val="000000" w:themeColor="text1"/>
                <w:sz w:val="16"/>
                <w:szCs w:val="16"/>
              </w:rPr>
              <w:t>*") OR TOPIC: ("arthritis ") OR TOPIC: ("Knee Joint ")</w:t>
            </w:r>
          </w:p>
          <w:p w14:paraId="789528B9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Indexes=SCI-EXPANDED, SSCI, CPCI-S, CPCI-SSH, ESCI Timespan=All years</w:t>
            </w:r>
          </w:p>
          <w:p w14:paraId="0D483D71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TOPIC: (antioxidant*) OR TOPIC: (oxidative stress) OR TOPIC: ("vitamin C ") OR TOPIC: (ascorbate) OR TOPIC: ("vitamin E") OR TOPIC: ("glutathione ") OR TOPIC: ("curcuma") OR TOPIC: ("</w:t>
            </w:r>
            <w:proofErr w:type="spellStart"/>
            <w:r w:rsidRPr="00190B3E">
              <w:rPr>
                <w:color w:val="000000" w:themeColor="text1"/>
                <w:sz w:val="16"/>
                <w:szCs w:val="16"/>
              </w:rPr>
              <w:t>piperine</w:t>
            </w:r>
            <w:proofErr w:type="spellEnd"/>
            <w:r w:rsidRPr="00190B3E">
              <w:rPr>
                <w:color w:val="000000" w:themeColor="text1"/>
                <w:sz w:val="16"/>
                <w:szCs w:val="16"/>
              </w:rPr>
              <w:t xml:space="preserve"> ") OR TOPIC: ("avocado ") OR TOPIC: ("</w:t>
            </w:r>
            <w:proofErr w:type="spellStart"/>
            <w:r w:rsidRPr="00190B3E">
              <w:rPr>
                <w:color w:val="000000" w:themeColor="text1"/>
                <w:sz w:val="16"/>
                <w:szCs w:val="16"/>
              </w:rPr>
              <w:t>boswellia</w:t>
            </w:r>
            <w:proofErr w:type="spellEnd"/>
            <w:r w:rsidRPr="00190B3E">
              <w:rPr>
                <w:color w:val="000000" w:themeColor="text1"/>
                <w:sz w:val="16"/>
                <w:szCs w:val="16"/>
              </w:rPr>
              <w:t xml:space="preserve"> ") OR TOPIC: ("superoxide ") OR TOPIC: ("peroxide ") OR TOPIC: ("</w:t>
            </w:r>
            <w:proofErr w:type="spellStart"/>
            <w:r w:rsidRPr="00190B3E">
              <w:rPr>
                <w:color w:val="000000" w:themeColor="text1"/>
                <w:sz w:val="16"/>
                <w:szCs w:val="16"/>
              </w:rPr>
              <w:t>peroxynitrite</w:t>
            </w:r>
            <w:proofErr w:type="spellEnd"/>
            <w:r w:rsidRPr="00190B3E">
              <w:rPr>
                <w:color w:val="000000" w:themeColor="text1"/>
                <w:sz w:val="16"/>
                <w:szCs w:val="16"/>
              </w:rPr>
              <w:t xml:space="preserve"> ") </w:t>
            </w:r>
          </w:p>
          <w:p w14:paraId="2769D1D3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Indexes=SCI-EXPANDED, SSCI, CPCI-S, CPCI-SSH, ESCI Timespan=All years</w:t>
            </w:r>
          </w:p>
          <w:p w14:paraId="21A340DB" w14:textId="77777777" w:rsidR="001517EA" w:rsidRPr="00190B3E" w:rsidRDefault="001517EA" w:rsidP="001517EA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#2 AND #1</w:t>
            </w:r>
          </w:p>
          <w:p w14:paraId="0EFBC3B0" w14:textId="77777777" w:rsidR="001517EA" w:rsidRPr="00190B3E" w:rsidRDefault="001517EA" w:rsidP="001517EA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</w:pPr>
            <w:r w:rsidRPr="00190B3E">
              <w:rPr>
                <w:color w:val="000000" w:themeColor="text1"/>
                <w:sz w:val="16"/>
                <w:szCs w:val="16"/>
              </w:rPr>
              <w:t>Indexes=SCI-EXPANDED, SSCI, CPCI-S, CPCI-SSH, ESCI Timespan=All years</w:t>
            </w:r>
          </w:p>
        </w:tc>
      </w:tr>
    </w:tbl>
    <w:p w14:paraId="223BF40D" w14:textId="6A3C1722" w:rsidR="004850D9" w:rsidRDefault="001517EA">
      <w:r>
        <w:t>Supplementary table 1. Search strategy</w:t>
      </w:r>
    </w:p>
    <w:sectPr w:rsidR="00485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EA"/>
    <w:rsid w:val="001517EA"/>
    <w:rsid w:val="0048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999B"/>
  <w15:chartTrackingRefBased/>
  <w15:docId w15:val="{9D91149C-83E1-49D5-9F86-86C585B9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%28%28%28%22Osteoarthritis%2C+Knee%22%5BMesh%5D%29+OR+%22Osteoarthritis%22%5BMesh%5D%29+OR+%28%28%28%28%28osteoarthritis%5BTitle%2FAbstract%5D%29+OR+%28Arthritis%5BTitle%2FAbstract%5D%29%29+OR+%28Arthritides%5BTitle%2FAbstract%5D%29%29+OR+%28%22Knee+Joint%22%5BTitle%2FAbstract%5D%29%29+OR+%28%22Knee+OA%22%5BTitle%2FAbstract%5D%29%29%29+AND+%28%28%28%28%28%28%28%28%28%28%28%28%28%28%22antioxidants%22%5BAll+Fields%5D+OR+%22antioxidants%22%5BMeSH+Terms%5D+OR+antioxidants%5BText+Word%5D%29+OR+%28%22oxidative+stress%22%5BMeSH+Terms%5D+OR+stress+oxidative%5BText+Word%5D%29%29+OR+%28vitamin+C%5BTitle%2FAbstract%5D%29%29+OR+%28ascorbate%5BTitle%2FAbstract%5D%29%29+OR+%28%22vitamin+E%22%5BTitle%2FAbstract%5D%29%29+OR+%28glutathione%5BTitle%2FAbstract%5D%29%29+OR+%28Turmeric%5BTitle%2FAbstract%5D%29%29+OR+%28Curcuma%5BTitle%2FAbstract%5D%29%29+OR+%28Piperine%5BTitle%2FAbstract%5D%29%29+OR+%28Avocado%5BTitle%2FAbstract%5D%29%29+OR+%28Boswellia%5BTitle%2FAbstract%5D%29%29+OR+%28Superoxide%5BTitle%2FAbstract%5D%29%29+OR+%28Peroxide%5BTitle%2FAbstract%5D%29%29+OR+%28Peroxynitrite%5BTitle%2FAbstract%5D%29%29&amp;filter=hum_ani.huma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mousavian</dc:creator>
  <cp:keywords/>
  <dc:description/>
  <cp:lastModifiedBy>amirhossein mousavian</cp:lastModifiedBy>
  <cp:revision>1</cp:revision>
  <dcterms:created xsi:type="dcterms:W3CDTF">2022-07-30T16:46:00Z</dcterms:created>
  <dcterms:modified xsi:type="dcterms:W3CDTF">2022-07-30T16:46:00Z</dcterms:modified>
</cp:coreProperties>
</file>